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 xml:space="preserve">Table S4. Oligonucleotide primers used in </w:t>
      </w:r>
      <w:r>
        <w:rPr>
          <w:rFonts w:cs="Times New Roman" w:ascii="Times New Roman" w:hAnsi="Times New Roman"/>
          <w:b/>
        </w:rPr>
        <w:t>Real-time qPCR experiments.</w:t>
      </w:r>
    </w:p>
    <w:tbl>
      <w:tblPr>
        <w:tblW w:w="8518" w:type="dxa"/>
        <w:jc w:val="left"/>
        <w:tblInd w:w="-13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1090"/>
        <w:gridCol w:w="1315"/>
        <w:gridCol w:w="2995"/>
        <w:gridCol w:w="3118"/>
      </w:tblGrid>
      <w:tr>
        <w:trPr>
          <w:trHeight w:val="278" w:hRule="exac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/>
              </w:rPr>
              <w:t>Gene nam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/>
              </w:rPr>
              <w:t>Accession no.</w:t>
            </w:r>
          </w:p>
        </w:tc>
        <w:tc>
          <w:tcPr>
            <w:tcW w:w="2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/>
              </w:rPr>
              <w:t>Forward Primer 5’-3’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/>
              </w:rPr>
              <w:t>Reverse Primer 5’-3’</w:t>
            </w:r>
          </w:p>
        </w:tc>
      </w:tr>
      <w:tr>
        <w:trPr>
          <w:trHeight w:val="278" w:hRule="exact"/>
        </w:trPr>
        <w:tc>
          <w:tcPr>
            <w:tcW w:w="8518" w:type="dxa"/>
            <w:gridSpan w:val="4"/>
            <w:tcBorders>
              <w:top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22"/>
                <w:lang w:val="en-AU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22"/>
                <w:lang w:val="en-AU"/>
              </w:rPr>
              <w:t>A. aegypti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CecD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AEL000598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CTGTTCGCAATTGTGCTGTT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AATTTCTTTCCCAGCTTCTTCA</w:t>
            </w:r>
          </w:p>
        </w:tc>
      </w:tr>
      <w:tr>
        <w:trPr>
          <w:trHeight w:val="278" w:hRule="exact"/>
        </w:trPr>
        <w:tc>
          <w:tcPr>
            <w:tcW w:w="1090" w:type="dxa"/>
            <w:tcBorders>
              <w:top w:val="single" w:sz="4" w:space="0" w:color="FFFFFF"/>
              <w:left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DefC</w:t>
            </w:r>
          </w:p>
        </w:tc>
        <w:tc>
          <w:tcPr>
            <w:tcW w:w="1315" w:type="dxa"/>
            <w:tcBorders>
              <w:top w:val="single" w:sz="4" w:space="0" w:color="FFFFFF"/>
              <w:left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AEL003832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CTGAGTGGGTTCGGTGTAG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GCGTTACAATAGCCTCCTC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Tsf1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AEL015458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TCAGGATCTGATGGCCAAAC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CCTTGACCTTCTCCAGACA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Rps17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AEL004175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 xml:space="preserve">CACTCCCAGGTCCGTGGTAT 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GACACTTCCGGCACGTAGT</w:t>
            </w:r>
          </w:p>
        </w:tc>
      </w:tr>
      <w:tr>
        <w:trPr>
          <w:trHeight w:val="278" w:hRule="exact"/>
        </w:trPr>
        <w:tc>
          <w:tcPr>
            <w:tcW w:w="8518" w:type="dxa"/>
            <w:gridSpan w:val="4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22"/>
                <w:lang w:val="en-AU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22"/>
                <w:lang w:val="en-AU"/>
              </w:rPr>
              <w:t>D. melanogaster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CecA1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00276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CTGGGTGGCTGAAGAAAAT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GGCTTGTTGAGCGATTC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CecA2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00277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GCAAGAAAATCGAACGTGT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AGCAGTGGCTGCAACATT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CecB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00278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AACGCATTGGTCAGCATAC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GCGGTGGCTGCAACATT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CecC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00279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AGCATTGGACAATCGGAAG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TCCCAGTCCTTGAATGGTTG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Dpt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04240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CCGCAGTACCCACTCAATC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GTCCACACCTTCTGGTGAC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DptB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34407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GACTGGCTTGTGCCTTCT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AGCATATGCCAGTGGTTCA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Def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10385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GGATCATGTCCTGGTGCAT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GAGAGTAGGTCGCATGTGG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PRGP-SA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30310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GCTATGTGGTCATCCATCA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TGATGATACGCCTGCATGTT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GNBP1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40323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GCCTTGGGCCAACTATCAT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GCCTTGGGCCAACTATCAT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proPO-A1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261362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CTACTGGCAGAAGTCGAGTG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GTGAACGAGGCGAATATGT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G8193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33367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CTACGTGCGCATCTTCAT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TTGTCCAGCTCGATCATCA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G42640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261363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CTCCACGGAGTCGAGTGTC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AAGTTCTGCAGCTCCTCCA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yellow-f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41710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CACGTTCTGATCATGGAGA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TCCGCGGATCGTATTTATG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Tsf1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22355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ATGAGAATTGCGAACGATCC</w:t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TGGATGAGACACGACAAGC</w:t>
            </w:r>
          </w:p>
        </w:tc>
      </w:tr>
      <w:tr>
        <w:trPr>
          <w:trHeight w:val="278" w:hRule="exact"/>
        </w:trPr>
        <w:tc>
          <w:tcPr>
            <w:tcW w:w="109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er2lch</w:t>
            </w:r>
          </w:p>
        </w:tc>
        <w:tc>
          <w:tcPr>
            <w:tcW w:w="131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AU"/>
              </w:rPr>
              <w:t>FBgn0015221</w:t>
            </w:r>
          </w:p>
        </w:tc>
        <w:tc>
          <w:tcPr>
            <w:tcW w:w="299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AU"/>
              </w:rPr>
            </w:pPr>
            <w:r>
              <w:rPr>
                <w:rFonts w:cs="Arial" w:ascii="Arial" w:hAnsi="Arial"/>
                <w:sz w:val="16"/>
                <w:szCs w:val="20"/>
                <w:lang w:val="en-AU"/>
              </w:rPr>
              <w:t>GCCCACTACTTCGAGGAGA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</w:r>
          </w:p>
        </w:tc>
        <w:tc>
          <w:tcPr>
            <w:tcW w:w="311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AU"/>
              </w:rPr>
            </w:pPr>
            <w:r>
              <w:rPr>
                <w:rFonts w:cs="Arial" w:ascii="Arial" w:hAnsi="Arial"/>
                <w:sz w:val="16"/>
                <w:szCs w:val="20"/>
                <w:lang w:val="en-AU"/>
              </w:rPr>
              <w:t>GGGACCTTCATCAGCTTG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</w:r>
          </w:p>
        </w:tc>
      </w:tr>
      <w:tr>
        <w:trPr>
          <w:trHeight w:val="278" w:hRule="exact"/>
        </w:trPr>
        <w:tc>
          <w:tcPr>
            <w:tcW w:w="109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AU"/>
              </w:rPr>
              <w:t>Rps17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FBgn0005533</w:t>
            </w:r>
          </w:p>
        </w:tc>
        <w:tc>
          <w:tcPr>
            <w:tcW w:w="2995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CACTCCCAGGTGCGTGGTA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GGAGACGGCCGGGACGTAGT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6:20:00Z</dcterms:created>
  <dc:creator>edvige Rances</dc:creator>
  <dc:description/>
  <cp:keywords/>
  <dc:language>en-US</dc:language>
  <cp:lastModifiedBy>edvige Rances</cp:lastModifiedBy>
  <dcterms:modified xsi:type="dcterms:W3CDTF">2012-01-18T00:52:00Z</dcterms:modified>
  <cp:revision>4</cp:revision>
  <dc:subject/>
  <dc:title/>
</cp:coreProperties>
</file>